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DE1" w:rsidRPr="0040586D" w:rsidRDefault="003A1DE1" w:rsidP="003A1DE1">
      <w:pPr>
        <w:spacing w:line="240" w:lineRule="auto"/>
      </w:pPr>
      <w:r>
        <w:rPr>
          <w:b/>
        </w:rPr>
        <w:t>Table S1</w:t>
      </w:r>
      <w:r w:rsidRPr="0006676E">
        <w:rPr>
          <w:b/>
        </w:rPr>
        <w:t xml:space="preserve"> - Primers used for PCR and DNA sequence analyses</w:t>
      </w:r>
    </w:p>
    <w:p w:rsidR="003A1DE1" w:rsidRPr="00066159" w:rsidRDefault="003A1DE1" w:rsidP="003A1DE1">
      <w:pPr>
        <w:spacing w:line="240" w:lineRule="auto"/>
      </w:pPr>
    </w:p>
    <w:tbl>
      <w:tblPr>
        <w:tblW w:w="9540" w:type="dxa"/>
        <w:tblLayout w:type="fixed"/>
        <w:tblLook w:val="0000" w:firstRow="0" w:lastRow="0" w:firstColumn="0" w:lastColumn="0" w:noHBand="0" w:noVBand="0"/>
      </w:tblPr>
      <w:tblGrid>
        <w:gridCol w:w="1098"/>
        <w:gridCol w:w="2430"/>
        <w:gridCol w:w="1152"/>
        <w:gridCol w:w="4860"/>
      </w:tblGrid>
      <w:tr w:rsidR="003A1DE1" w:rsidRPr="00624C4D" w:rsidTr="002E5B29">
        <w:trPr>
          <w:trHeight w:val="278"/>
        </w:trPr>
        <w:tc>
          <w:tcPr>
            <w:tcW w:w="1098" w:type="dxa"/>
            <w:noWrap/>
            <w:vAlign w:val="center"/>
          </w:tcPr>
          <w:p w:rsidR="003A1DE1" w:rsidRPr="00624C4D" w:rsidRDefault="003A1DE1" w:rsidP="002E5B29">
            <w:pPr>
              <w:spacing w:line="240" w:lineRule="auto"/>
            </w:pPr>
            <w:proofErr w:type="spellStart"/>
            <w:r>
              <w:t>Region</w:t>
            </w:r>
            <w:r w:rsidRPr="00624C4D">
              <w:rPr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noWrap/>
            <w:vAlign w:val="center"/>
          </w:tcPr>
          <w:p w:rsidR="003A1DE1" w:rsidRPr="00624C4D" w:rsidRDefault="003A1DE1" w:rsidP="002E5B29">
            <w:pPr>
              <w:spacing w:line="240" w:lineRule="auto"/>
              <w:ind w:firstLineChars="200" w:firstLine="480"/>
            </w:pPr>
            <w:r>
              <w:t>Primer</w:t>
            </w:r>
          </w:p>
        </w:tc>
        <w:tc>
          <w:tcPr>
            <w:tcW w:w="1152" w:type="dxa"/>
            <w:noWrap/>
            <w:vAlign w:val="center"/>
          </w:tcPr>
          <w:p w:rsidR="003A1DE1" w:rsidRPr="00624C4D" w:rsidRDefault="003A1DE1" w:rsidP="002E5B29">
            <w:pPr>
              <w:spacing w:line="240" w:lineRule="auto"/>
            </w:pPr>
            <w:r>
              <w:t>3' Base</w:t>
            </w:r>
          </w:p>
        </w:tc>
        <w:tc>
          <w:tcPr>
            <w:tcW w:w="4860" w:type="dxa"/>
            <w:noWrap/>
            <w:vAlign w:val="center"/>
          </w:tcPr>
          <w:p w:rsidR="003A1DE1" w:rsidRPr="00624C4D" w:rsidRDefault="003A1DE1" w:rsidP="002E5B29">
            <w:pPr>
              <w:spacing w:line="240" w:lineRule="auto"/>
            </w:pPr>
            <w:r>
              <w:t>Primer Sequence (5' → 3')</w:t>
            </w:r>
          </w:p>
        </w:tc>
      </w:tr>
      <w:tr w:rsidR="003A1DE1" w:rsidRPr="005105DE" w:rsidTr="002E5B29">
        <w:trPr>
          <w:trHeight w:val="325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U5L</w:t>
            </w: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44</w:t>
            </w:r>
            <w:r w:rsidRPr="002E5B29">
              <w:rPr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44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GCAAGAAGACATAGAATCTTAGA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90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90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GGCCTACACTTATGAGGCA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384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384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AAGAGGCCTTCTTAACATG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1142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1142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CCATACTACATGCTTCAA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1474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1474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AGGTGGACATAGTTACCA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1807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1807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GGTATGGGGTTCTGTTGTC</w:t>
            </w:r>
          </w:p>
        </w:tc>
      </w:tr>
      <w:tr w:rsidR="003A1DE1" w:rsidRPr="005105DE" w:rsidTr="002E5B29">
        <w:trPr>
          <w:trHeight w:val="444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NC</w:t>
            </w: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1779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1779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ATTGCAGGAACAACTAGTTCA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1860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1860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AGGAGATGGATCCAACTG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018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018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AGAATTGGATGACTCAAACACT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565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565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ACTGGTCTCCTCCAAAGA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591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591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ACAGGCTGTCCTTCAATATGAGC</w:t>
            </w:r>
          </w:p>
        </w:tc>
      </w:tr>
      <w:tr w:rsidR="003A1DE1" w:rsidRPr="005105DE" w:rsidTr="002E5B29">
        <w:trPr>
          <w:trHeight w:val="293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 </w:t>
            </w: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HXB2-3341(R)</w:t>
            </w:r>
            <w:r w:rsidRPr="002E5B29">
              <w:rPr>
                <w:i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3341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GTAAATCTGACTTGCCCAATTC</w:t>
            </w:r>
          </w:p>
        </w:tc>
      </w:tr>
      <w:tr w:rsidR="003A1DE1" w:rsidRPr="005105DE" w:rsidTr="002E5B29">
        <w:trPr>
          <w:trHeight w:val="396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RT</w:t>
            </w: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571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571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TGCACCTCAATTCTCTCTTT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675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675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GTAACAGGAATAGAGTTAGGTCCA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786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786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ATTAAAGGGACAATCATGACA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794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794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caps/>
                <w:sz w:val="22"/>
                <w:szCs w:val="22"/>
              </w:rPr>
              <w:t>caatcatgacaggggacac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2841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841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TTGCTAACAGCTCTGGGGATGT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4615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4615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CTGTCTGGCCACTATTCT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4751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4751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CCACTAGCTACATGTACTGCAA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4673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4673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caps/>
                <w:sz w:val="22"/>
                <w:szCs w:val="22"/>
              </w:rPr>
              <w:t>tttgcctgcccatgtatagcc</w:t>
            </w:r>
          </w:p>
        </w:tc>
      </w:tr>
      <w:tr w:rsidR="003A1DE1" w:rsidRPr="005105DE" w:rsidTr="002E5B29">
        <w:trPr>
          <w:trHeight w:val="304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HXB2-3018</w:t>
            </w:r>
          </w:p>
        </w:tc>
        <w:tc>
          <w:tcPr>
            <w:tcW w:w="1152" w:type="dxa"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3018</w:t>
            </w:r>
          </w:p>
        </w:tc>
        <w:tc>
          <w:tcPr>
            <w:tcW w:w="4860" w:type="dxa"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caps/>
                <w:sz w:val="22"/>
                <w:szCs w:val="22"/>
              </w:rPr>
              <w:t>ACAGGGATGGAAAGGATCAC</w:t>
            </w:r>
          </w:p>
        </w:tc>
      </w:tr>
      <w:tr w:rsidR="003A1DE1" w:rsidRPr="005105DE" w:rsidTr="002E5B29">
        <w:trPr>
          <w:trHeight w:val="304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HXB2-3145</w:t>
            </w:r>
          </w:p>
        </w:tc>
        <w:tc>
          <w:tcPr>
            <w:tcW w:w="1152" w:type="dxa"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3145</w:t>
            </w:r>
          </w:p>
        </w:tc>
        <w:tc>
          <w:tcPr>
            <w:tcW w:w="4860" w:type="dxa"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TAGAAATAGGGCAGCATA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HXB2-3253(R)</w:t>
            </w:r>
          </w:p>
        </w:tc>
        <w:tc>
          <w:tcPr>
            <w:tcW w:w="1152" w:type="dxa"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3253</w:t>
            </w:r>
          </w:p>
        </w:tc>
        <w:tc>
          <w:tcPr>
            <w:tcW w:w="4860" w:type="dxa"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GTACTGTCCATTTATCAGGAT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HXB2-3509</w:t>
            </w:r>
          </w:p>
        </w:tc>
        <w:tc>
          <w:tcPr>
            <w:tcW w:w="1152" w:type="dxa"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3509</w:t>
            </w:r>
          </w:p>
        </w:tc>
        <w:tc>
          <w:tcPr>
            <w:tcW w:w="4860" w:type="dxa"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CAGTACATGGAGTGTATTATGA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HXB2-3837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3837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GTGAAATTATGGTACCAGTTAG</w:t>
            </w:r>
          </w:p>
        </w:tc>
      </w:tr>
      <w:tr w:rsidR="003A1DE1" w:rsidRPr="005105DE" w:rsidTr="002E5B29">
        <w:trPr>
          <w:trHeight w:val="384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at</w:t>
            </w: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4682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4682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AGAAAGGAGAGGCTATACAT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5811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5811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TTAGCACTGAAAGTAGTAAGC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6474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6474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AACTGGCAATGGTAGCAACACT</w:t>
            </w:r>
          </w:p>
        </w:tc>
      </w:tr>
      <w:tr w:rsidR="003A1DE1" w:rsidRPr="005105DE" w:rsidTr="002E5B29">
        <w:trPr>
          <w:trHeight w:val="348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ENV</w:t>
            </w: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6353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6353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CATTAGAATCCTCCAACGAG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6463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6463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CTAGAAGCATGCTATAACACATG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7016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7016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ATCAACAACATCAACGACAG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7589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7589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AGTCACCATTATGTCTGGATTGGT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7593 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7593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TATCATTGATTGGTTGTGAGTG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7697 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7697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AGTATTGTTAGTTCCAGTATACCTG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8075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8075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AGGTGGCAGAACTGTATC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8961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8961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TCTTGACTTGGCTATTCAGCAA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8969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8969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TGGTATACTCTCGATAGCAAG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9064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9064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CACCCATATTGTAGGTAGGT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9266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9266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TCCATGGAGTATTCATATACT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9703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9703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GATCAAACTTCCATGCTAGAACC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9735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9735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CTAACATATGCCTCATAAGTGTAGG</w:t>
            </w:r>
          </w:p>
        </w:tc>
      </w:tr>
      <w:tr w:rsidR="003A1DE1" w:rsidRPr="005105DE" w:rsidTr="002E5B29">
        <w:trPr>
          <w:trHeight w:val="272"/>
        </w:trPr>
        <w:tc>
          <w:tcPr>
            <w:tcW w:w="1098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3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ind w:firstLineChars="200" w:firstLine="440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239-9878(R)</w:t>
            </w:r>
          </w:p>
        </w:tc>
        <w:tc>
          <w:tcPr>
            <w:tcW w:w="1152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9878</w:t>
            </w:r>
          </w:p>
        </w:tc>
        <w:tc>
          <w:tcPr>
            <w:tcW w:w="4860" w:type="dxa"/>
            <w:noWrap/>
            <w:vAlign w:val="center"/>
          </w:tcPr>
          <w:p w:rsidR="003A1DE1" w:rsidRPr="002E5B29" w:rsidRDefault="003A1DE1" w:rsidP="002E5B29">
            <w:pPr>
              <w:spacing w:line="240" w:lineRule="auto"/>
              <w:rPr>
                <w:sz w:val="22"/>
                <w:szCs w:val="22"/>
              </w:rPr>
            </w:pPr>
            <w:r w:rsidRPr="002E5B29">
              <w:rPr>
                <w:sz w:val="22"/>
                <w:szCs w:val="22"/>
              </w:rPr>
              <w:t>AACATCCCCTTGTGGAAAGTC</w:t>
            </w:r>
          </w:p>
        </w:tc>
      </w:tr>
    </w:tbl>
    <w:p w:rsidR="003A1DE1" w:rsidRDefault="003A1DE1" w:rsidP="003A1DE1">
      <w:pPr>
        <w:spacing w:line="240" w:lineRule="auto"/>
      </w:pPr>
      <w:proofErr w:type="spellStart"/>
      <w:proofErr w:type="gramStart"/>
      <w:r w:rsidRPr="009674EC">
        <w:rPr>
          <w:i/>
          <w:iCs/>
          <w:vertAlign w:val="superscript"/>
        </w:rPr>
        <w:t>a</w:t>
      </w:r>
      <w:r>
        <w:t>Primers</w:t>
      </w:r>
      <w:proofErr w:type="spellEnd"/>
      <w:proofErr w:type="gramEnd"/>
      <w:r>
        <w:t xml:space="preserve"> with "239-" prefix denote SIVmac239 primers based on the sequence of SIVmac239 (</w:t>
      </w:r>
      <w:proofErr w:type="spellStart"/>
      <w:r>
        <w:t>GenBank</w:t>
      </w:r>
      <w:proofErr w:type="spellEnd"/>
      <w:r>
        <w:t xml:space="preserve"> accession number M33262).  Nucleotides of SIV are numbered beginning from the 5’-end of the SIV genome (i.e., position 1 of SIV corresponds to nucleotide 257 of the M33262 sequence).</w:t>
      </w:r>
    </w:p>
    <w:p w:rsidR="003A1DE1" w:rsidRDefault="003A1DE1" w:rsidP="003A1DE1">
      <w:pPr>
        <w:spacing w:line="240" w:lineRule="auto"/>
      </w:pPr>
      <w:proofErr w:type="spellStart"/>
      <w:proofErr w:type="gramStart"/>
      <w:r w:rsidRPr="009674EC">
        <w:rPr>
          <w:i/>
          <w:iCs/>
          <w:vertAlign w:val="superscript"/>
        </w:rPr>
        <w:t>b</w:t>
      </w:r>
      <w:r>
        <w:t>The</w:t>
      </w:r>
      <w:proofErr w:type="spellEnd"/>
      <w:proofErr w:type="gramEnd"/>
      <w:r>
        <w:t xml:space="preserve"> "(R)" notation designates a reverse primer.</w:t>
      </w:r>
    </w:p>
    <w:p w:rsidR="00334AB2" w:rsidRDefault="003A1DE1" w:rsidP="002E5B29">
      <w:pPr>
        <w:spacing w:line="240" w:lineRule="auto"/>
      </w:pPr>
      <w:proofErr w:type="spellStart"/>
      <w:proofErr w:type="gramStart"/>
      <w:r w:rsidRPr="009674EC">
        <w:rPr>
          <w:i/>
          <w:iCs/>
          <w:vertAlign w:val="superscript"/>
        </w:rPr>
        <w:t>c</w:t>
      </w:r>
      <w:r>
        <w:t>Primers</w:t>
      </w:r>
      <w:proofErr w:type="spellEnd"/>
      <w:proofErr w:type="gramEnd"/>
      <w:r>
        <w:t xml:space="preserve"> with "HXB</w:t>
      </w:r>
      <w:bookmarkStart w:id="0" w:name="_GoBack"/>
      <w:bookmarkEnd w:id="0"/>
      <w:r>
        <w:t>2-" prefix denote HIV-1 HXBc2 primers (</w:t>
      </w:r>
      <w:proofErr w:type="spellStart"/>
      <w:r>
        <w:t>GenBank</w:t>
      </w:r>
      <w:proofErr w:type="spellEnd"/>
      <w:r>
        <w:t xml:space="preserve"> accession number K03455).</w:t>
      </w:r>
    </w:p>
    <w:sectPr w:rsidR="00334AB2" w:rsidSect="002E5B29">
      <w:type w:val="continuous"/>
      <w:pgSz w:w="12240" w:h="15840"/>
      <w:pgMar w:top="720" w:right="720" w:bottom="720" w:left="720" w:header="288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DE1"/>
    <w:rsid w:val="002E5B29"/>
    <w:rsid w:val="00334AB2"/>
    <w:rsid w:val="003A1DE1"/>
    <w:rsid w:val="00A8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695DA0-EE91-4091-97CE-768431E67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DE1"/>
    <w:pPr>
      <w:spacing w:after="0" w:line="48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1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uffman</dc:creator>
  <cp:keywords/>
  <dc:description/>
  <cp:lastModifiedBy>Robert Kauffman</cp:lastModifiedBy>
  <cp:revision>1</cp:revision>
  <dcterms:created xsi:type="dcterms:W3CDTF">2013-12-04T19:04:00Z</dcterms:created>
  <dcterms:modified xsi:type="dcterms:W3CDTF">2013-12-04T19:24:00Z</dcterms:modified>
</cp:coreProperties>
</file>